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37D96" w14:textId="647E137C" w:rsidR="004A091A" w:rsidRPr="00994EFB" w:rsidRDefault="00F10437" w:rsidP="004A091A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lang w:bidi="ar-EG"/>
        </w:rPr>
      </w:pPr>
      <w:r w:rsidRPr="00994EFB">
        <w:rPr>
          <w:rFonts w:asciiTheme="majorBidi" w:hAnsiTheme="majorBidi" w:cstheme="majorBidi"/>
          <w:b/>
          <w:bCs/>
          <w:sz w:val="36"/>
          <w:szCs w:val="36"/>
        </w:rPr>
        <w:t>Appendix (1)</w:t>
      </w:r>
      <w:r w:rsidR="004A091A" w:rsidRPr="00994EFB">
        <w:rPr>
          <w:rFonts w:asciiTheme="majorBidi" w:hAnsiTheme="majorBidi" w:cstheme="majorBidi"/>
          <w:b/>
          <w:bCs/>
          <w:sz w:val="36"/>
          <w:szCs w:val="36"/>
        </w:rPr>
        <w:t xml:space="preserve"> for: </w:t>
      </w:r>
      <w:r w:rsidR="004A091A" w:rsidRPr="00994EFB">
        <w:rPr>
          <w:rFonts w:asciiTheme="majorBidi" w:hAnsiTheme="majorBidi" w:cstheme="majorBidi"/>
          <w:b/>
          <w:bCs/>
          <w:sz w:val="36"/>
          <w:szCs w:val="36"/>
          <w:lang w:bidi="ar-EG"/>
        </w:rPr>
        <w:t xml:space="preserve">Developing a Theoretical Framework for Enhancing Green Project Approaches via Agile Methodology </w:t>
      </w:r>
    </w:p>
    <w:p w14:paraId="7AC45756" w14:textId="4C86825F" w:rsidR="004A091A" w:rsidRPr="00994EFB" w:rsidRDefault="004A091A" w:rsidP="004A091A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994EFB">
        <w:rPr>
          <w:rFonts w:asciiTheme="majorBidi" w:hAnsiTheme="majorBidi" w:cstheme="majorBidi"/>
          <w:b/>
          <w:bCs/>
          <w:sz w:val="36"/>
          <w:szCs w:val="36"/>
          <w:lang w:bidi="ar-EG"/>
        </w:rPr>
        <w:t>(Utilizing BIM as a Tool)</w:t>
      </w:r>
    </w:p>
    <w:p w14:paraId="718CE2E1" w14:textId="77777777" w:rsidR="004A091A" w:rsidRPr="005E721F" w:rsidRDefault="004A091A" w:rsidP="004A091A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E721F">
        <w:rPr>
          <w:rFonts w:asciiTheme="majorBidi" w:hAnsiTheme="majorBidi" w:cstheme="majorBidi"/>
          <w:sz w:val="18"/>
          <w:szCs w:val="18"/>
        </w:rPr>
        <w:t>A</w:t>
      </w:r>
      <w:r>
        <w:rPr>
          <w:rFonts w:asciiTheme="majorBidi" w:hAnsiTheme="majorBidi" w:cstheme="majorBidi"/>
          <w:sz w:val="18"/>
          <w:szCs w:val="18"/>
        </w:rPr>
        <w:t>hmed</w:t>
      </w:r>
      <w:r w:rsidRPr="005E721F">
        <w:rPr>
          <w:rFonts w:asciiTheme="majorBidi" w:hAnsiTheme="majorBidi" w:cstheme="majorBidi"/>
          <w:sz w:val="18"/>
          <w:szCs w:val="18"/>
        </w:rPr>
        <w:t>. Ali¹</w:t>
      </w:r>
      <w:r>
        <w:rPr>
          <w:rFonts w:asciiTheme="majorBidi" w:hAnsiTheme="majorBidi" w:cstheme="majorBidi"/>
          <w:sz w:val="18"/>
          <w:szCs w:val="18"/>
        </w:rPr>
        <w:t>*</w:t>
      </w:r>
      <w:r w:rsidRPr="005E721F">
        <w:rPr>
          <w:rFonts w:asciiTheme="majorBidi" w:hAnsiTheme="majorBidi" w:cstheme="majorBidi"/>
          <w:sz w:val="18"/>
          <w:szCs w:val="18"/>
        </w:rPr>
        <w:t>, H</w:t>
      </w:r>
      <w:r>
        <w:rPr>
          <w:rFonts w:asciiTheme="majorBidi" w:hAnsiTheme="majorBidi" w:cstheme="majorBidi"/>
          <w:sz w:val="18"/>
          <w:szCs w:val="18"/>
        </w:rPr>
        <w:t>esham</w:t>
      </w:r>
      <w:r w:rsidRPr="005E721F">
        <w:rPr>
          <w:rFonts w:asciiTheme="majorBidi" w:hAnsiTheme="majorBidi" w:cstheme="majorBidi"/>
          <w:sz w:val="18"/>
          <w:szCs w:val="18"/>
        </w:rPr>
        <w:t>. Sameh²</w:t>
      </w:r>
    </w:p>
    <w:p w14:paraId="44E8C2CE" w14:textId="77777777" w:rsidR="004A091A" w:rsidRPr="005E721F" w:rsidRDefault="004A091A" w:rsidP="004A091A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E721F">
        <w:rPr>
          <w:rFonts w:asciiTheme="majorBidi" w:hAnsiTheme="majorBidi" w:cstheme="majorBidi"/>
          <w:sz w:val="18"/>
          <w:szCs w:val="18"/>
        </w:rPr>
        <w:t>1. Faculty of Engineering, Cairo University. (</w:t>
      </w:r>
      <w:hyperlink r:id="rId8" w:history="1">
        <w:r w:rsidRPr="005E721F">
          <w:rPr>
            <w:rStyle w:val="Hyperlink"/>
            <w:rFonts w:asciiTheme="majorBidi" w:hAnsiTheme="majorBidi" w:cstheme="majorBidi"/>
            <w:sz w:val="18"/>
            <w:szCs w:val="18"/>
          </w:rPr>
          <w:t>ahmed.ibrahim201117@yahoo.com</w:t>
        </w:r>
      </w:hyperlink>
      <w:r w:rsidRPr="005E721F">
        <w:rPr>
          <w:rFonts w:asciiTheme="majorBidi" w:hAnsiTheme="majorBidi" w:cstheme="majorBidi"/>
          <w:sz w:val="18"/>
          <w:szCs w:val="18"/>
        </w:rPr>
        <w:t>)</w:t>
      </w:r>
    </w:p>
    <w:p w14:paraId="3086366C" w14:textId="77777777" w:rsidR="004A091A" w:rsidRPr="005E721F" w:rsidRDefault="004A091A" w:rsidP="004A091A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E721F">
        <w:rPr>
          <w:rFonts w:asciiTheme="majorBidi" w:hAnsiTheme="majorBidi" w:cstheme="majorBidi"/>
          <w:sz w:val="18"/>
          <w:szCs w:val="18"/>
        </w:rPr>
        <w:t xml:space="preserve">    (PhD Candidate in Cairo university)</w:t>
      </w:r>
    </w:p>
    <w:p w14:paraId="27E2A20E" w14:textId="77777777" w:rsidR="004A091A" w:rsidRPr="005E721F" w:rsidRDefault="004A091A" w:rsidP="004A091A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E721F">
        <w:rPr>
          <w:rFonts w:asciiTheme="majorBidi" w:hAnsiTheme="majorBidi" w:cstheme="majorBidi"/>
          <w:sz w:val="18"/>
          <w:szCs w:val="18"/>
        </w:rPr>
        <w:t>2. Faculty of Engineering, Cairo University</w:t>
      </w:r>
    </w:p>
    <w:p w14:paraId="19386B66" w14:textId="05B9F811" w:rsidR="00F10437" w:rsidRDefault="004A091A" w:rsidP="004A091A">
      <w:pPr>
        <w:bidi w:val="0"/>
        <w:spacing w:after="0" w:line="360" w:lineRule="auto"/>
        <w:rPr>
          <w:rFonts w:asciiTheme="majorBidi" w:hAnsiTheme="majorBidi" w:cstheme="majorBidi"/>
          <w:sz w:val="18"/>
          <w:szCs w:val="18"/>
        </w:rPr>
      </w:pPr>
      <w:r w:rsidRPr="005E721F">
        <w:rPr>
          <w:rFonts w:asciiTheme="majorBidi" w:hAnsiTheme="majorBidi" w:cstheme="majorBidi"/>
          <w:sz w:val="18"/>
          <w:szCs w:val="18"/>
        </w:rPr>
        <w:t xml:space="preserve">    (Professor of architecture in Cairo university)</w:t>
      </w:r>
    </w:p>
    <w:p w14:paraId="05F4958B" w14:textId="77777777" w:rsidR="004A091A" w:rsidRPr="004A091A" w:rsidRDefault="004A091A" w:rsidP="004A091A">
      <w:pPr>
        <w:bidi w:val="0"/>
        <w:spacing w:after="0" w:line="360" w:lineRule="auto"/>
        <w:rPr>
          <w:rFonts w:asciiTheme="majorBidi" w:hAnsiTheme="majorBidi" w:cstheme="majorBidi"/>
          <w:sz w:val="18"/>
          <w:szCs w:val="18"/>
        </w:rPr>
      </w:pPr>
    </w:p>
    <w:p w14:paraId="71D8F6EF" w14:textId="6D4CC762" w:rsidR="00F10437" w:rsidRDefault="00C03661" w:rsidP="004A091A">
      <w:pPr>
        <w:tabs>
          <w:tab w:val="left" w:pos="6232"/>
        </w:tabs>
        <w:bidi w:val="0"/>
        <w:rPr>
          <w:rFonts w:asciiTheme="majorBidi" w:hAnsiTheme="majorBidi" w:cstheme="majorBidi"/>
          <w:b/>
          <w:bCs/>
          <w:sz w:val="28"/>
          <w:szCs w:val="28"/>
        </w:rPr>
      </w:pPr>
      <w:r w:rsidRPr="00F10437">
        <w:rPr>
          <w:rFonts w:asciiTheme="majorBidi" w:hAnsiTheme="majorBidi" w:cstheme="majorBidi"/>
          <w:b/>
          <w:bCs/>
          <w:sz w:val="28"/>
          <w:szCs w:val="28"/>
        </w:rPr>
        <w:t>Electronic questionnaire</w:t>
      </w:r>
      <w:r w:rsidR="00F10437">
        <w:rPr>
          <w:rFonts w:asciiTheme="majorBidi" w:hAnsiTheme="majorBidi" w:cstheme="majorBidi"/>
          <w:b/>
          <w:bCs/>
          <w:sz w:val="28"/>
          <w:szCs w:val="28"/>
        </w:rPr>
        <w:t xml:space="preserve"> questions shown in </w:t>
      </w:r>
      <w:r w:rsidR="004A091A" w:rsidRPr="004A091A">
        <w:rPr>
          <w:rFonts w:asciiTheme="majorBidi" w:hAnsiTheme="majorBidi" w:cstheme="majorBidi"/>
          <w:b/>
          <w:bCs/>
          <w:sz w:val="28"/>
          <w:szCs w:val="28"/>
        </w:rPr>
        <w:t>supplementary tables 1 and 2</w:t>
      </w:r>
    </w:p>
    <w:p w14:paraId="166630F3" w14:textId="5F864918" w:rsidR="00F10437" w:rsidRDefault="00F10437" w:rsidP="00F10437">
      <w:pPr>
        <w:pStyle w:val="Caption"/>
        <w:keepNext/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79"/>
        <w:gridCol w:w="810"/>
      </w:tblGrid>
      <w:tr w:rsidR="00BF5CBA" w14:paraId="13A38DE9" w14:textId="77777777" w:rsidTr="00C1725C">
        <w:trPr>
          <w:trHeight w:val="96"/>
        </w:trPr>
        <w:tc>
          <w:tcPr>
            <w:tcW w:w="3116" w:type="dxa"/>
            <w:shd w:val="clear" w:color="auto" w:fill="D9D9D9" w:themeFill="background1" w:themeFillShade="D9"/>
          </w:tcPr>
          <w:p w14:paraId="1D31848F" w14:textId="35B6A340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5CBA">
              <w:rPr>
                <w:rFonts w:asciiTheme="majorBidi" w:hAnsiTheme="majorBidi" w:cstheme="majorBidi"/>
                <w:sz w:val="24"/>
                <w:szCs w:val="24"/>
              </w:rPr>
              <w:t>Email address </w:t>
            </w:r>
          </w:p>
        </w:tc>
        <w:tc>
          <w:tcPr>
            <w:tcW w:w="3989" w:type="dxa"/>
            <w:gridSpan w:val="2"/>
          </w:tcPr>
          <w:p w14:paraId="014A1F68" w14:textId="200B982F" w:rsidR="00BF5CBA" w:rsidRPr="00D83D43" w:rsidRDefault="00BF5CBA" w:rsidP="00F10437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CBA" w14:paraId="6A431B14" w14:textId="77777777" w:rsidTr="00C1725C">
        <w:trPr>
          <w:trHeight w:val="165"/>
        </w:trPr>
        <w:tc>
          <w:tcPr>
            <w:tcW w:w="3116" w:type="dxa"/>
            <w:shd w:val="clear" w:color="auto" w:fill="D9D9D9" w:themeFill="background1" w:themeFillShade="D9"/>
          </w:tcPr>
          <w:p w14:paraId="06AF1CEA" w14:textId="25E264E1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5CBA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3989" w:type="dxa"/>
            <w:gridSpan w:val="2"/>
          </w:tcPr>
          <w:p w14:paraId="7EDFC986" w14:textId="77777777" w:rsidR="00BF5CBA" w:rsidRPr="00D83D43" w:rsidRDefault="00BF5CBA" w:rsidP="00F10437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CBA" w14:paraId="09F50A05" w14:textId="77777777" w:rsidTr="00C1725C">
        <w:trPr>
          <w:trHeight w:val="111"/>
        </w:trPr>
        <w:tc>
          <w:tcPr>
            <w:tcW w:w="3116" w:type="dxa"/>
            <w:vMerge w:val="restart"/>
            <w:shd w:val="clear" w:color="auto" w:fill="D9D9D9" w:themeFill="background1" w:themeFillShade="D9"/>
          </w:tcPr>
          <w:p w14:paraId="65A1E04A" w14:textId="1753EA59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F10437">
              <w:rPr>
                <w:rFonts w:asciiTheme="majorBidi" w:hAnsiTheme="majorBidi" w:cstheme="majorBidi"/>
                <w:sz w:val="24"/>
                <w:szCs w:val="24"/>
              </w:rPr>
              <w:t>ield of specialization</w:t>
            </w:r>
          </w:p>
        </w:tc>
        <w:tc>
          <w:tcPr>
            <w:tcW w:w="3179" w:type="dxa"/>
          </w:tcPr>
          <w:p w14:paraId="0E266CE6" w14:textId="3ABE04A0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Architects</w:t>
            </w:r>
          </w:p>
        </w:tc>
        <w:tc>
          <w:tcPr>
            <w:tcW w:w="810" w:type="dxa"/>
          </w:tcPr>
          <w:p w14:paraId="732C6A40" w14:textId="0190E054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520EAA2F" w14:textId="77777777" w:rsidTr="00C1725C">
        <w:trPr>
          <w:trHeight w:val="163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385F7F88" w14:textId="77777777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42AC44FF" w14:textId="66FF9D2B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Project manager</w:t>
            </w:r>
          </w:p>
        </w:tc>
        <w:tc>
          <w:tcPr>
            <w:tcW w:w="810" w:type="dxa"/>
          </w:tcPr>
          <w:p w14:paraId="65DFB424" w14:textId="39F8E642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1FC9C1AB" w14:textId="77777777" w:rsidTr="00C1725C">
        <w:trPr>
          <w:trHeight w:val="113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0F558DDB" w14:textId="77777777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602FC9DF" w14:textId="3D9AD785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Environmental expert</w:t>
            </w:r>
          </w:p>
        </w:tc>
        <w:tc>
          <w:tcPr>
            <w:tcW w:w="810" w:type="dxa"/>
          </w:tcPr>
          <w:p w14:paraId="24605C83" w14:textId="11A34A30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38140B6F" w14:textId="77777777" w:rsidTr="00C1725C">
        <w:trPr>
          <w:trHeight w:val="149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67D2E437" w14:textId="77777777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208A11BC" w14:textId="0C4115C0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Management expert</w:t>
            </w:r>
          </w:p>
        </w:tc>
        <w:tc>
          <w:tcPr>
            <w:tcW w:w="810" w:type="dxa"/>
          </w:tcPr>
          <w:p w14:paraId="6BD72785" w14:textId="298EFA37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014AF982" w14:textId="77777777" w:rsidTr="00C1725C">
        <w:trPr>
          <w:trHeight w:val="136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7A8157D7" w14:textId="77777777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4F13D6D4" w14:textId="0D72FB0C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Government officials</w:t>
            </w:r>
          </w:p>
        </w:tc>
        <w:tc>
          <w:tcPr>
            <w:tcW w:w="810" w:type="dxa"/>
          </w:tcPr>
          <w:p w14:paraId="47256971" w14:textId="32756109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20DA55F2" w14:textId="77777777" w:rsidTr="00C1725C">
        <w:trPr>
          <w:trHeight w:val="177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0E5CE233" w14:textId="77777777" w:rsidR="00BF5CBA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1C5E7959" w14:textId="6B706CDC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Academic</w:t>
            </w:r>
          </w:p>
        </w:tc>
        <w:tc>
          <w:tcPr>
            <w:tcW w:w="810" w:type="dxa"/>
          </w:tcPr>
          <w:p w14:paraId="6F62155C" w14:textId="456D4EF6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00935EE2" w14:textId="77777777" w:rsidTr="00C1725C">
        <w:trPr>
          <w:trHeight w:val="149"/>
        </w:trPr>
        <w:tc>
          <w:tcPr>
            <w:tcW w:w="3116" w:type="dxa"/>
            <w:vMerge w:val="restart"/>
            <w:shd w:val="clear" w:color="auto" w:fill="D9D9D9" w:themeFill="background1" w:themeFillShade="D9"/>
          </w:tcPr>
          <w:p w14:paraId="0487CECF" w14:textId="0A63071C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Years of experience</w:t>
            </w:r>
          </w:p>
        </w:tc>
        <w:tc>
          <w:tcPr>
            <w:tcW w:w="3179" w:type="dxa"/>
          </w:tcPr>
          <w:p w14:paraId="69158BCA" w14:textId="02563482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/>
                <w:sz w:val="24"/>
                <w:szCs w:val="24"/>
              </w:rPr>
              <w:t>Less than 5</w:t>
            </w:r>
          </w:p>
        </w:tc>
        <w:tc>
          <w:tcPr>
            <w:tcW w:w="810" w:type="dxa"/>
          </w:tcPr>
          <w:p w14:paraId="7AA0A97F" w14:textId="7382CA3B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0FE1F9CD" w14:textId="77777777" w:rsidTr="00C1725C">
        <w:trPr>
          <w:trHeight w:val="113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67E19D82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55647657" w14:textId="5B96ECB5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/>
                <w:sz w:val="24"/>
                <w:szCs w:val="24"/>
              </w:rPr>
              <w:t>5-10</w:t>
            </w:r>
          </w:p>
        </w:tc>
        <w:tc>
          <w:tcPr>
            <w:tcW w:w="810" w:type="dxa"/>
          </w:tcPr>
          <w:p w14:paraId="0A1CD9F3" w14:textId="3B584D62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1BA85604" w14:textId="77777777" w:rsidTr="00C1725C">
        <w:trPr>
          <w:trHeight w:val="136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07383878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12DB10AA" w14:textId="7253BAE9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/>
                <w:sz w:val="24"/>
                <w:szCs w:val="24"/>
              </w:rPr>
              <w:t>Greater than 10</w:t>
            </w:r>
          </w:p>
        </w:tc>
        <w:tc>
          <w:tcPr>
            <w:tcW w:w="810" w:type="dxa"/>
          </w:tcPr>
          <w:p w14:paraId="791AFEA7" w14:textId="6F576DA1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4E40FEB8" w14:textId="77777777" w:rsidTr="00C1725C">
        <w:trPr>
          <w:trHeight w:val="163"/>
        </w:trPr>
        <w:tc>
          <w:tcPr>
            <w:tcW w:w="3116" w:type="dxa"/>
            <w:vMerge w:val="restart"/>
            <w:shd w:val="clear" w:color="auto" w:fill="D9D9D9" w:themeFill="background1" w:themeFillShade="D9"/>
          </w:tcPr>
          <w:p w14:paraId="29A93E7F" w14:textId="544D1E09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0437">
              <w:rPr>
                <w:rFonts w:asciiTheme="majorBidi" w:hAnsiTheme="majorBidi" w:cstheme="majorBidi"/>
                <w:sz w:val="24"/>
                <w:szCs w:val="24"/>
              </w:rPr>
              <w:t>Important in the design process</w:t>
            </w:r>
          </w:p>
        </w:tc>
        <w:tc>
          <w:tcPr>
            <w:tcW w:w="3179" w:type="dxa"/>
          </w:tcPr>
          <w:p w14:paraId="5CCF59E3" w14:textId="2418D66E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Project manager</w:t>
            </w:r>
          </w:p>
        </w:tc>
        <w:tc>
          <w:tcPr>
            <w:tcW w:w="810" w:type="dxa"/>
          </w:tcPr>
          <w:p w14:paraId="19B84BCF" w14:textId="62AC4C12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41DCCC52" w14:textId="77777777" w:rsidTr="00C1725C">
        <w:trPr>
          <w:trHeight w:val="149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4D393B38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27A1C41D" w14:textId="243D902F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Contractor</w:t>
            </w:r>
          </w:p>
        </w:tc>
        <w:tc>
          <w:tcPr>
            <w:tcW w:w="810" w:type="dxa"/>
          </w:tcPr>
          <w:p w14:paraId="03ED4E2D" w14:textId="188E7001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30914EA3" w14:textId="77777777" w:rsidTr="00C1725C">
        <w:trPr>
          <w:trHeight w:val="113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3432D7AB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1D887FFC" w14:textId="3B9495F1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Labors</w:t>
            </w:r>
          </w:p>
        </w:tc>
        <w:tc>
          <w:tcPr>
            <w:tcW w:w="810" w:type="dxa"/>
          </w:tcPr>
          <w:p w14:paraId="18A29741" w14:textId="305EF748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1D2C7FDD" w14:textId="77777777" w:rsidTr="00C1725C">
        <w:trPr>
          <w:trHeight w:val="72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738BD119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55E195CE" w14:textId="634B1C3E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Designers</w:t>
            </w:r>
          </w:p>
        </w:tc>
        <w:tc>
          <w:tcPr>
            <w:tcW w:w="810" w:type="dxa"/>
          </w:tcPr>
          <w:p w14:paraId="4A3CE510" w14:textId="58558236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69D3E746" w14:textId="77777777" w:rsidTr="00C1725C">
        <w:trPr>
          <w:trHeight w:val="190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24DA3FF2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63D3F1C4" w14:textId="0BCEF2AE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Owners</w:t>
            </w:r>
          </w:p>
        </w:tc>
        <w:tc>
          <w:tcPr>
            <w:tcW w:w="810" w:type="dxa"/>
          </w:tcPr>
          <w:p w14:paraId="54EED7A6" w14:textId="506AFCCF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2A3E3403" w14:textId="77777777" w:rsidTr="00C1725C">
        <w:trPr>
          <w:trHeight w:val="163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1628D39F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374B3D26" w14:textId="583405AC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Consultants</w:t>
            </w:r>
          </w:p>
        </w:tc>
        <w:tc>
          <w:tcPr>
            <w:tcW w:w="810" w:type="dxa"/>
          </w:tcPr>
          <w:p w14:paraId="5C75B218" w14:textId="42D110EE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BF5CBA" w14:paraId="0B474DBC" w14:textId="77777777" w:rsidTr="00C1725C">
        <w:trPr>
          <w:trHeight w:val="122"/>
        </w:trPr>
        <w:tc>
          <w:tcPr>
            <w:tcW w:w="3116" w:type="dxa"/>
            <w:vMerge/>
            <w:shd w:val="clear" w:color="auto" w:fill="D9D9D9" w:themeFill="background1" w:themeFillShade="D9"/>
          </w:tcPr>
          <w:p w14:paraId="06D57F96" w14:textId="77777777" w:rsidR="00BF5CBA" w:rsidRPr="00F10437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79" w:type="dxa"/>
          </w:tcPr>
          <w:p w14:paraId="478C48A7" w14:textId="1BEDDAD6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3D43">
              <w:rPr>
                <w:rFonts w:asciiTheme="majorBidi" w:hAnsiTheme="majorBidi" w:cstheme="majorBidi"/>
                <w:sz w:val="24"/>
                <w:szCs w:val="24"/>
              </w:rPr>
              <w:t>he Governmental institution</w:t>
            </w:r>
          </w:p>
        </w:tc>
        <w:tc>
          <w:tcPr>
            <w:tcW w:w="810" w:type="dxa"/>
          </w:tcPr>
          <w:p w14:paraId="6BCBFA1E" w14:textId="165B8AD6" w:rsidR="00BF5CBA" w:rsidRPr="00D83D43" w:rsidRDefault="00BF5CBA" w:rsidP="00BF5CBA">
            <w:pPr>
              <w:tabs>
                <w:tab w:val="left" w:pos="623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</w:tbl>
    <w:p w14:paraId="26FB5265" w14:textId="25E4278D" w:rsidR="00F10437" w:rsidRPr="002B723A" w:rsidRDefault="00DD4BC1" w:rsidP="00F10437">
      <w:pPr>
        <w:tabs>
          <w:tab w:val="left" w:pos="6232"/>
        </w:tabs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</w:t>
      </w:r>
      <w:r w:rsidR="002B723A" w:rsidRPr="002B723A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sz w:val="20"/>
          <w:szCs w:val="20"/>
        </w:rPr>
        <w:t>1.</w:t>
      </w:r>
      <w:r>
        <w:rPr>
          <w:rFonts w:asciiTheme="majorBidi" w:hAnsiTheme="majorBidi" w:cstheme="majorBidi"/>
          <w:sz w:val="20"/>
          <w:szCs w:val="20"/>
        </w:rPr>
        <w:t xml:space="preserve"> General</w:t>
      </w:r>
      <w:r w:rsidR="002B723A">
        <w:rPr>
          <w:rFonts w:asciiTheme="majorBidi" w:hAnsiTheme="majorBidi" w:cstheme="majorBidi"/>
          <w:sz w:val="20"/>
          <w:szCs w:val="20"/>
        </w:rPr>
        <w:t xml:space="preserve"> information by author</w:t>
      </w:r>
    </w:p>
    <w:p w14:paraId="42E02840" w14:textId="03ED39E6" w:rsidR="00D9676E" w:rsidRPr="001F62F0" w:rsidRDefault="00C03661" w:rsidP="001F62F0">
      <w:pPr>
        <w:tabs>
          <w:tab w:val="left" w:pos="6232"/>
        </w:tabs>
        <w:bidi w:val="0"/>
      </w:pPr>
      <w:r w:rsidRPr="00C03661">
        <w:t xml:space="preserve"> </w:t>
      </w:r>
    </w:p>
    <w:p w14:paraId="2489138B" w14:textId="376957D4" w:rsidR="00D9676E" w:rsidRDefault="00D9676E" w:rsidP="004A091A">
      <w:pPr>
        <w:tabs>
          <w:tab w:val="left" w:pos="3546"/>
        </w:tabs>
        <w:bidi w:val="0"/>
        <w:rPr>
          <w:rFonts w:asciiTheme="majorBidi" w:hAnsiTheme="majorBidi" w:cstheme="majorBidi"/>
          <w:sz w:val="44"/>
          <w:szCs w:val="44"/>
        </w:rPr>
        <w:sectPr w:rsidR="00D967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44"/>
          <w:szCs w:val="44"/>
        </w:rPr>
        <w:tab/>
      </w:r>
    </w:p>
    <w:p w14:paraId="34DF9431" w14:textId="5BB713C3" w:rsidR="00D9676E" w:rsidRPr="007441E2" w:rsidRDefault="00D9676E" w:rsidP="004A091A">
      <w:pPr>
        <w:pStyle w:val="Caption"/>
        <w:keepNext/>
        <w:tabs>
          <w:tab w:val="left" w:pos="1615"/>
        </w:tabs>
        <w:bidi w:val="0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Y="1944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4770"/>
        <w:gridCol w:w="450"/>
        <w:gridCol w:w="630"/>
        <w:gridCol w:w="871"/>
        <w:gridCol w:w="767"/>
        <w:gridCol w:w="810"/>
      </w:tblGrid>
      <w:tr w:rsidR="003D6D12" w14:paraId="6F8971FF" w14:textId="77777777" w:rsidTr="003D6D12">
        <w:trPr>
          <w:trHeight w:val="710"/>
        </w:trPr>
        <w:tc>
          <w:tcPr>
            <w:tcW w:w="530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C02C7A" w14:textId="7777777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  <w:p w14:paraId="34771266" w14:textId="7777777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97395D">
              <w:rPr>
                <w:rFonts w:asciiTheme="majorBidi" w:hAnsiTheme="majorBidi" w:cstheme="majorBidi"/>
                <w:b/>
                <w:bCs/>
                <w:lang w:bidi="ar-EG"/>
              </w:rPr>
              <w:t>INDICATOR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35A8C" w14:textId="3173C5AD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EC1DB1" w14:textId="1F0CE7A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5425A" w14:textId="0C5D769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12F06" w14:textId="6A990B9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EFF4A6" w14:textId="48C674F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NI</w:t>
            </w:r>
          </w:p>
        </w:tc>
      </w:tr>
      <w:tr w:rsidR="003D6D12" w14:paraId="260F9803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33CCD37" w14:textId="0745896D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Project manage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C44D57" w14:textId="42CA73C0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preparation of feasibility studies by relevant experts effective for green project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80A34" w14:textId="3B29200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7E4BD9" w14:textId="6E11C7C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ADB0A" w14:textId="72C740D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8A8A8" w14:textId="6EB6B83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BFB97" w14:textId="00152CE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70631009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4D9570" w14:textId="24CB65B0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EBF8EA" w14:textId="3D861CBA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a proactive system essential in ensuring that the green project is implemented on tim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AC416" w14:textId="610F975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1BD64" w14:textId="10E96DA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A564F" w14:textId="661F984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F68E5" w14:textId="6522F69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2E75F" w14:textId="6473E04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3918F8A3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F2142" w14:textId="2A08E0BD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932BCD" w14:textId="0B860AF7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continuous improvement system of the AGILE methodology effective in ensuring that costs are not exceeded in green project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7C561" w14:textId="2E2D4AE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737BB" w14:textId="1FD386D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60D5C" w14:textId="095ABF9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25D65" w14:textId="48ADFE4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FCFEF" w14:textId="33B6BC4B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2CB10DC3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DC01FD" w14:textId="31A2774C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3D5BB" w14:textId="2BEF7223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flexibility in change, knowledge and adaptation to everything new related to the AGILE methodology regarding to promote green projects by project manager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C7AB5" w14:textId="1A9F748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96423" w14:textId="7777777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859A9" w14:textId="797501A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13A5A" w14:textId="5601478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3F453" w14:textId="0235A0A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2A63908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9550F2" w14:textId="40C760C5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BB4F5A" w14:textId="5EC60CC5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flexibility in change, knowledge and adaptation to everything new related to the AGILE methodology fundamental in the knowledge of</w:t>
            </w: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 </w:t>
            </w: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: The life cycle buildings by project manager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99C08" w14:textId="72456AF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1B516" w14:textId="437AC12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D13C7" w14:textId="18CD894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4BEA3" w14:textId="0A210BE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E67F0" w14:textId="2CBB324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1471ED6F" w14:textId="77777777" w:rsidTr="003D6D12"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34DBF" w14:textId="3BD84E51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3F0F6E" w14:textId="4A1462C6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flexibility in change, knowledge and adaptation to everything new related to the AGILE methodology fundamental in the knowledge of</w:t>
            </w: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 </w:t>
            </w: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B: The safety and quality control by project manager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CC86B" w14:textId="6C25EB2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61D36" w14:textId="57508FEB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D6622" w14:textId="2017934D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A59B5E" w14:textId="30D2C0A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99265" w14:textId="3C4DE06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29E0DEDE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4B818448" w14:textId="362D5B06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Contracto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399C7A" w14:textId="4BCBAB5D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ntinuous time control process related to agile effective in controlling project handover dat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DF1DE" w14:textId="011BBAA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760E2" w14:textId="64E4055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55076" w14:textId="2CB2DD6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5805F" w14:textId="203502A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84E8B8" w14:textId="16843D6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1EC11EE9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193D76" w14:textId="4DACA9FC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36B27" w14:textId="2C343DF5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relying on competencies and also improving their experience according to the basics of agile effective in reducing the cost of waste as a result of negligenc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63D45" w14:textId="1F69553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A11D0" w14:textId="424D029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A5FAA" w14:textId="7720D9B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E069B" w14:textId="0BB3431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05A33" w14:textId="5747BD8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2BE69D6A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448C28" w14:textId="7401FE0A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08B313" w14:textId="36F337C1" w:rsidR="003D6D12" w:rsidRPr="00F4217D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fr-FR"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including environmental context in the project implementation methods essential in achieving the highest quality by the contractor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25F3B" w14:textId="26F6EA3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4E30F" w14:textId="7559102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7D93D" w14:textId="74CDE33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6A52E" w14:textId="4DC4F2D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3A891" w14:textId="4CEE0D7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ECEDB54" w14:textId="77777777" w:rsidTr="003D6D12"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3BDB35" w14:textId="0B7BA924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9F6548" w14:textId="749C49DF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ntinuous monitoring and training regarding the Agile approach mandatory in improving site management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9F101" w14:textId="6983DB2D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3D606" w14:textId="665B395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7ADBBE" w14:textId="155B305E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E557E5" w14:textId="17A44E4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934E3" w14:textId="4C20804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71FEAB09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9AED999" w14:textId="1672E6AB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Labor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BA9787" w14:textId="5CAFA3CC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ntinuous monitoring and training regarding the agile approach essential in improving labor productivity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7AA52" w14:textId="027C4B1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95AFF" w14:textId="54B3015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02A41" w14:textId="3E917EB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68F9B" w14:textId="7777777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D5BFB" w14:textId="0B3A178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0EDF9657" w14:textId="77777777" w:rsidTr="003D6D12">
        <w:trPr>
          <w:trHeight w:val="613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F88B93" w14:textId="64496522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741AB0" w14:textId="4E10FEA4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approach based on reducing the errors to the lowest percentages that may be non-existent useful and effective in achieving the highest rates of safety on the sit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9B045" w14:textId="29F593D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F0D200" w14:textId="4D5AA84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661A5" w14:textId="64C6ED7B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0B167" w14:textId="4E7A5CD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B6E9E" w14:textId="348EE69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668C19D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26B7C23" w14:textId="1429EC08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Designer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B396FD" w14:textId="40A16ABC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attention to preparing a specialized team with competence and experience consider significant in completing studies on tim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FF328" w14:textId="4D356AD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285AE" w14:textId="1585E97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05165" w14:textId="4D5A3EF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EE297" w14:textId="1A2D6CA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E8172" w14:textId="07B90DB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2F12C97E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592C6E" w14:textId="353E6993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066E8" w14:textId="2B331A6F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Is hiring professional team leader </w:t>
            </w:r>
            <w:r w:rsidR="004A091A"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designer’s</w:t>
            </w: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 mandatory in producing complete, innovative designs that suit the owner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FE086" w14:textId="155145E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0A1F5" w14:textId="0CF8F15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6AA3F" w14:textId="6B6496C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DA21D8" w14:textId="5BAF33D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10D29" w14:textId="2FD27B8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59205CA3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A0A391" w14:textId="36650844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1686F6" w14:textId="1749D7C7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ntinuous improvement in design processes capable of reducing error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067258" w14:textId="69F3696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31CD5" w14:textId="454F4E2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7546D6" w14:textId="25E05B5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1AAED" w14:textId="2D26002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12AB6" w14:textId="48DADEC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04B2C88E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D6F901" w14:textId="5CFAE6B4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A237CB" w14:textId="50E49A13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ordination between all disciplines effective in preventing conflicts in drawing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68DD7" w14:textId="10A142A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41FD8" w14:textId="0E75125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C2867" w14:textId="6BED36F2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6B9F1" w14:textId="30C2683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2AE3A" w14:textId="440724A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56E353D0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7F39A9" w14:textId="2071649B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889047" w14:textId="0AA3E7B8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work of a time management system effective in preventing delays in delivering drawing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DF7C2" w14:textId="600200F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35374" w14:textId="3C4C8E7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38A72" w14:textId="2B1BFE0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19F21A" w14:textId="4C533FC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3716E" w14:textId="7BC71FC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7B963C33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3EBEB2" w14:textId="392D4049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352D1A" w14:textId="0E9CCCD7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use of environmentally friendly and sustainable materials essential in improving construction quality and achieving both thermal and acoustic comfort for user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CDCAA6" w14:textId="47EBAAC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B7719" w14:textId="70B7127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59A80" w14:textId="0661CB0B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945EEC" w14:textId="0523DFF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DD662" w14:textId="19145F2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408A217" w14:textId="77777777" w:rsidTr="003D6D12"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9E05FF" w14:textId="18081048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EAC0A4" w14:textId="5B7AC7ED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relying on environmentally friendly materials essential in extending the life cycle of the building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EB24AE" w14:textId="3703136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DDC55" w14:textId="3A4CB5F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4ABB4" w14:textId="2BEE01C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5DFCF" w14:textId="5DB85F1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98D3F8" w14:textId="6CA683A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138D83A3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5B1666F" w14:textId="12C54A8E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Owner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BAE23" w14:textId="1784E9EF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operation with the stakeholders essential in achieving the highest possible quality of the project and achieving all his desire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7A021" w14:textId="0C0BDCA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F1879" w14:textId="4C1C1D8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938B3" w14:textId="6DA64ED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16E63" w14:textId="202C474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E3329" w14:textId="1810D7B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524647C1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3EC48C" w14:textId="00DE5A61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CB953" w14:textId="79321940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setting parameters for continuous change significant in reducing waste of time and effort at work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00A7E4" w14:textId="3E1C35F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04613" w14:textId="188F4A2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5FBCF" w14:textId="6A96880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D31DFF" w14:textId="4984113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BE5A9" w14:textId="184C93E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6F3038ED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E6BEC9" w14:textId="6D3DD922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99AC73" w14:textId="49A09B27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presenting several suitable alternatives to the owner effective in preventing hesitation in choosing the ideal alternativ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B984F" w14:textId="5B4F8CB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27012A" w14:textId="777E9F4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2A2B1" w14:textId="4FB0422D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9629F" w14:textId="37E78FC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89F9D" w14:textId="029C9E1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7652025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875319" w14:textId="78BFD965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0F95F6" w14:textId="046323E5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setting financing conditions and strategies for financing in the contract mandatory in organizing financing for the project by the owner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A3529" w14:textId="15D61A9B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19C1EE" w14:textId="083F17B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27F12" w14:textId="4BE0C053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41973" w14:textId="1D2C69B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18CC5E" w14:textId="62B5316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7D6190FD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C5041B" w14:textId="73040095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90DDE4" w14:textId="0F49E8A9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presenting the high value of green projects and the value of sustainability to the owner essential in his desire to implement them in his project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8F812" w14:textId="51C762C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3198A" w14:textId="67674B0E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D14E0" w14:textId="00B7524C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28F824" w14:textId="13DCEAE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55E5A" w14:textId="28721F5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63C3D6A0" w14:textId="77777777" w:rsidTr="003D6D12"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9E65AA" w14:textId="7B974EEF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D6AEE6" w14:textId="439B203E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using flexible programs for rapid modification effective in keeping up with all the owner’s ongoing modifications without wasting time and effort in the design stage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572C9" w14:textId="69256E8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38A94" w14:textId="4832FED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27452" w14:textId="01201E3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EB0AF" w14:textId="152D2CE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2CB90D" w14:textId="21C35DB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2CCE35F2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6B61397" w14:textId="162C7C03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Consultant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7A091E" w14:textId="109E1358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relying on the competencies and experiences of consultants effective in: A: Controlling the pricing process in tender phase and preventing errors in it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F7D80" w14:textId="5C0DB251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A2AB0D" w14:textId="724D291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4CE51" w14:textId="35EA22FE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4F46A" w14:textId="10EB821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DA420" w14:textId="2C79AE00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2A6A72" w14:paraId="0FF032BC" w14:textId="77777777" w:rsidTr="003D6D12">
        <w:trPr>
          <w:trHeight w:val="973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081572" w14:textId="1FE435F0" w:rsidR="002A6A72" w:rsidRPr="0097395D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AA6E21" w14:textId="6D1BB7B7" w:rsidR="002A6A7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relying on the competencies and experiences of consultants effective in: B: Controlling the supervision process and preventing errors in it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EBFAA" w14:textId="147EAAA4" w:rsidR="002A6A7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FF764" w14:textId="75F9D7D3" w:rsidR="002A6A7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B76EF" w14:textId="7B33E52A" w:rsidR="002A6A7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D5099" w14:textId="311E8728" w:rsidR="002A6A7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12FB6" w14:textId="59555F7E" w:rsidR="002A6A7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35AE2CBB" w14:textId="77777777" w:rsidTr="003D6D12"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2033291" w14:textId="464392C0" w:rsidR="003D6D12" w:rsidRPr="0097395D" w:rsidRDefault="003D6D12" w:rsidP="003D6D12">
            <w:pPr>
              <w:tabs>
                <w:tab w:val="left" w:pos="1524"/>
              </w:tabs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D83D43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Governmental institution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6BC3C3" w14:textId="0C3C39E2" w:rsidR="003D6D12" w:rsidRPr="003D6D12" w:rsidRDefault="002A6A7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convincing government institutions of the high value of green projects fundamental in developing the necessary laws and legislation to expand their application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3DFC0" w14:textId="5A65078E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74DC7" w14:textId="606C927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9141B" w14:textId="58FF97B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AE0E7" w14:textId="773115CE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F6477" w14:textId="3EB2DAA6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32A4890B" w14:textId="77777777" w:rsidTr="003D6D12"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181B17" w14:textId="272934CC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31A1B3" w14:textId="1869A105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presenting the high value of green projects and the value of sustainability to government institutions essential in convincing them to implement them in their project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8EE87D" w14:textId="70DFB257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43B70" w14:textId="07A7619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9AEA19" w14:textId="3B58CEBA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62FFF" w14:textId="18D67AC8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264DE" w14:textId="6614A0B5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  <w:tr w:rsidR="003D6D12" w14:paraId="4FC4B9A2" w14:textId="77777777" w:rsidTr="003D6D12">
        <w:trPr>
          <w:trHeight w:val="766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863B1D" w14:textId="72DB4468" w:rsidR="003D6D12" w:rsidRPr="0097395D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533F14" w14:textId="542F8F41" w:rsidR="003D6D12" w:rsidRPr="003D6D12" w:rsidRDefault="002A6A72" w:rsidP="002A6A7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2A6A7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s the phase of preparing feasibility studies before starting the project effective in achieving great success for this project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3BDC6" w14:textId="50C9B90D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A3685" w14:textId="65CD14E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BB87C" w14:textId="0CD9AAB9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1FAAA" w14:textId="1577326F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94D3B" w14:textId="17D13604" w:rsidR="003D6D12" w:rsidRDefault="003D6D12" w:rsidP="003D6D12">
            <w:pPr>
              <w:tabs>
                <w:tab w:val="left" w:pos="1524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83D43">
              <w:rPr>
                <w:rFonts w:asciiTheme="majorBidi" w:hAnsiTheme="majorBidi" w:cstheme="majorBidi" w:hint="cs"/>
                <w:sz w:val="24"/>
                <w:szCs w:val="24"/>
                <w:rtl/>
              </w:rPr>
              <w:t>()</w:t>
            </w:r>
          </w:p>
        </w:tc>
      </w:tr>
    </w:tbl>
    <w:p w14:paraId="15993920" w14:textId="6EF69148" w:rsidR="00D9676E" w:rsidRPr="002B723A" w:rsidRDefault="00DD4BC1" w:rsidP="00D9676E">
      <w:pPr>
        <w:tabs>
          <w:tab w:val="left" w:pos="3546"/>
        </w:tabs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2B723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2B723A" w:rsidRPr="002B723A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sz w:val="20"/>
          <w:szCs w:val="20"/>
        </w:rPr>
        <w:t>2.</w:t>
      </w:r>
      <w:r w:rsidR="002B723A" w:rsidRPr="002B723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2B723A">
        <w:rPr>
          <w:rFonts w:asciiTheme="majorBidi" w:hAnsiTheme="majorBidi" w:cstheme="majorBidi"/>
          <w:sz w:val="20"/>
          <w:szCs w:val="20"/>
        </w:rPr>
        <w:t>Electronic questionnaire questions</w:t>
      </w:r>
      <w:r w:rsidR="009A2D49">
        <w:rPr>
          <w:rFonts w:asciiTheme="majorBidi" w:hAnsiTheme="majorBidi" w:cstheme="majorBidi"/>
          <w:sz w:val="20"/>
          <w:szCs w:val="20"/>
        </w:rPr>
        <w:t xml:space="preserve"> by author</w:t>
      </w:r>
    </w:p>
    <w:sectPr w:rsidR="00D9676E" w:rsidRPr="002B723A" w:rsidSect="0097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B1E0E" w14:textId="77777777" w:rsidR="009B5948" w:rsidRDefault="009B5948" w:rsidP="00A66F2B">
      <w:pPr>
        <w:spacing w:after="0" w:line="240" w:lineRule="auto"/>
      </w:pPr>
      <w:r>
        <w:separator/>
      </w:r>
    </w:p>
  </w:endnote>
  <w:endnote w:type="continuationSeparator" w:id="0">
    <w:p w14:paraId="4CD720A7" w14:textId="77777777" w:rsidR="009B5948" w:rsidRDefault="009B5948" w:rsidP="00A66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E3C1A" w14:textId="77777777" w:rsidR="009B5948" w:rsidRDefault="009B5948" w:rsidP="00A66F2B">
      <w:pPr>
        <w:spacing w:after="0" w:line="240" w:lineRule="auto"/>
      </w:pPr>
      <w:r>
        <w:separator/>
      </w:r>
    </w:p>
  </w:footnote>
  <w:footnote w:type="continuationSeparator" w:id="0">
    <w:p w14:paraId="07DCFFE7" w14:textId="77777777" w:rsidR="009B5948" w:rsidRDefault="009B5948" w:rsidP="00A66F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B16C8"/>
    <w:multiLevelType w:val="multilevel"/>
    <w:tmpl w:val="7396B3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27950BB"/>
    <w:multiLevelType w:val="hybridMultilevel"/>
    <w:tmpl w:val="61F44A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50295F"/>
    <w:multiLevelType w:val="multilevel"/>
    <w:tmpl w:val="FE06DD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3B6E1D2D"/>
    <w:multiLevelType w:val="hybridMultilevel"/>
    <w:tmpl w:val="107CD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91771C"/>
    <w:multiLevelType w:val="hybridMultilevel"/>
    <w:tmpl w:val="B9E034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475028"/>
    <w:multiLevelType w:val="hybridMultilevel"/>
    <w:tmpl w:val="BCC441F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515FFD"/>
    <w:multiLevelType w:val="multilevel"/>
    <w:tmpl w:val="7396B3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5E24474A"/>
    <w:multiLevelType w:val="multilevel"/>
    <w:tmpl w:val="FE06DD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7DAF671E"/>
    <w:multiLevelType w:val="hybridMultilevel"/>
    <w:tmpl w:val="B9E03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353868">
    <w:abstractNumId w:val="0"/>
  </w:num>
  <w:num w:numId="2" w16cid:durableId="1557542445">
    <w:abstractNumId w:val="7"/>
  </w:num>
  <w:num w:numId="3" w16cid:durableId="728186847">
    <w:abstractNumId w:val="5"/>
  </w:num>
  <w:num w:numId="4" w16cid:durableId="766462465">
    <w:abstractNumId w:val="3"/>
  </w:num>
  <w:num w:numId="5" w16cid:durableId="1476602722">
    <w:abstractNumId w:val="2"/>
  </w:num>
  <w:num w:numId="6" w16cid:durableId="893663072">
    <w:abstractNumId w:val="1"/>
  </w:num>
  <w:num w:numId="7" w16cid:durableId="1162500437">
    <w:abstractNumId w:val="6"/>
  </w:num>
  <w:num w:numId="8" w16cid:durableId="1461922643">
    <w:abstractNumId w:val="8"/>
  </w:num>
  <w:num w:numId="9" w16cid:durableId="7762918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B3F"/>
    <w:rsid w:val="00000833"/>
    <w:rsid w:val="00000AF7"/>
    <w:rsid w:val="0001444F"/>
    <w:rsid w:val="00020304"/>
    <w:rsid w:val="00027EE0"/>
    <w:rsid w:val="000347E4"/>
    <w:rsid w:val="000507CC"/>
    <w:rsid w:val="00055C74"/>
    <w:rsid w:val="00072C15"/>
    <w:rsid w:val="00093132"/>
    <w:rsid w:val="000A7F3B"/>
    <w:rsid w:val="000B5768"/>
    <w:rsid w:val="000C07C3"/>
    <w:rsid w:val="000D3658"/>
    <w:rsid w:val="000E1429"/>
    <w:rsid w:val="000E2B65"/>
    <w:rsid w:val="000E730E"/>
    <w:rsid w:val="00120339"/>
    <w:rsid w:val="00143254"/>
    <w:rsid w:val="001604E6"/>
    <w:rsid w:val="00162ABF"/>
    <w:rsid w:val="00175DB2"/>
    <w:rsid w:val="0018031A"/>
    <w:rsid w:val="00183EE3"/>
    <w:rsid w:val="00186452"/>
    <w:rsid w:val="001912F7"/>
    <w:rsid w:val="001A390A"/>
    <w:rsid w:val="001B54AC"/>
    <w:rsid w:val="001C5882"/>
    <w:rsid w:val="001C62EB"/>
    <w:rsid w:val="001D6B81"/>
    <w:rsid w:val="001E6C32"/>
    <w:rsid w:val="001E6E6A"/>
    <w:rsid w:val="001F62F0"/>
    <w:rsid w:val="002053AC"/>
    <w:rsid w:val="002227F1"/>
    <w:rsid w:val="00225121"/>
    <w:rsid w:val="00227469"/>
    <w:rsid w:val="002279EA"/>
    <w:rsid w:val="002319B1"/>
    <w:rsid w:val="00241053"/>
    <w:rsid w:val="00276358"/>
    <w:rsid w:val="00276B08"/>
    <w:rsid w:val="00277D21"/>
    <w:rsid w:val="0028471E"/>
    <w:rsid w:val="002A6336"/>
    <w:rsid w:val="002A6A72"/>
    <w:rsid w:val="002B4584"/>
    <w:rsid w:val="002B723A"/>
    <w:rsid w:val="002B7A36"/>
    <w:rsid w:val="002B7FC7"/>
    <w:rsid w:val="002C02A6"/>
    <w:rsid w:val="002C39A6"/>
    <w:rsid w:val="002D2590"/>
    <w:rsid w:val="002D2617"/>
    <w:rsid w:val="002E7444"/>
    <w:rsid w:val="00317B88"/>
    <w:rsid w:val="00324635"/>
    <w:rsid w:val="003275CC"/>
    <w:rsid w:val="003454FF"/>
    <w:rsid w:val="0035168E"/>
    <w:rsid w:val="00354E0B"/>
    <w:rsid w:val="00363E07"/>
    <w:rsid w:val="0038071B"/>
    <w:rsid w:val="00384E6D"/>
    <w:rsid w:val="00385D09"/>
    <w:rsid w:val="003A6BAE"/>
    <w:rsid w:val="003B1D61"/>
    <w:rsid w:val="003D4993"/>
    <w:rsid w:val="003D6D12"/>
    <w:rsid w:val="003E5F1F"/>
    <w:rsid w:val="00404F93"/>
    <w:rsid w:val="00414BB7"/>
    <w:rsid w:val="004251C5"/>
    <w:rsid w:val="00433AED"/>
    <w:rsid w:val="0044131A"/>
    <w:rsid w:val="00445902"/>
    <w:rsid w:val="00451F51"/>
    <w:rsid w:val="004574E3"/>
    <w:rsid w:val="00457FD6"/>
    <w:rsid w:val="00462133"/>
    <w:rsid w:val="00467275"/>
    <w:rsid w:val="00467CA8"/>
    <w:rsid w:val="00467F8E"/>
    <w:rsid w:val="00484270"/>
    <w:rsid w:val="00496DB5"/>
    <w:rsid w:val="004A091A"/>
    <w:rsid w:val="004A4A59"/>
    <w:rsid w:val="004A5565"/>
    <w:rsid w:val="004A7B3F"/>
    <w:rsid w:val="004B7DE3"/>
    <w:rsid w:val="004C1C9C"/>
    <w:rsid w:val="004D0DB8"/>
    <w:rsid w:val="004D6B0C"/>
    <w:rsid w:val="004E54E6"/>
    <w:rsid w:val="004E55E8"/>
    <w:rsid w:val="004F07E8"/>
    <w:rsid w:val="004F0C0D"/>
    <w:rsid w:val="004F3711"/>
    <w:rsid w:val="004F4DE7"/>
    <w:rsid w:val="004F62A5"/>
    <w:rsid w:val="00500B7F"/>
    <w:rsid w:val="005053E3"/>
    <w:rsid w:val="00505BEA"/>
    <w:rsid w:val="0051441F"/>
    <w:rsid w:val="005265AA"/>
    <w:rsid w:val="00526600"/>
    <w:rsid w:val="00527EBB"/>
    <w:rsid w:val="005305AB"/>
    <w:rsid w:val="00533163"/>
    <w:rsid w:val="005362E9"/>
    <w:rsid w:val="00544B54"/>
    <w:rsid w:val="00547FD1"/>
    <w:rsid w:val="00567BF8"/>
    <w:rsid w:val="005750DE"/>
    <w:rsid w:val="005751C8"/>
    <w:rsid w:val="00587B6E"/>
    <w:rsid w:val="00597A28"/>
    <w:rsid w:val="005A1381"/>
    <w:rsid w:val="005B5129"/>
    <w:rsid w:val="005F63B0"/>
    <w:rsid w:val="00627197"/>
    <w:rsid w:val="006305FC"/>
    <w:rsid w:val="00630DFD"/>
    <w:rsid w:val="0063208E"/>
    <w:rsid w:val="00643A1D"/>
    <w:rsid w:val="00652A47"/>
    <w:rsid w:val="00654E33"/>
    <w:rsid w:val="00657141"/>
    <w:rsid w:val="00671676"/>
    <w:rsid w:val="00674F4F"/>
    <w:rsid w:val="00683260"/>
    <w:rsid w:val="00692DF0"/>
    <w:rsid w:val="00695BAB"/>
    <w:rsid w:val="006B43C2"/>
    <w:rsid w:val="006C5FA3"/>
    <w:rsid w:val="006E6572"/>
    <w:rsid w:val="006F1E4D"/>
    <w:rsid w:val="007064B0"/>
    <w:rsid w:val="007127F4"/>
    <w:rsid w:val="0073165B"/>
    <w:rsid w:val="00740EAD"/>
    <w:rsid w:val="0074303D"/>
    <w:rsid w:val="007441E2"/>
    <w:rsid w:val="00744CB3"/>
    <w:rsid w:val="00746E1F"/>
    <w:rsid w:val="00750418"/>
    <w:rsid w:val="00757387"/>
    <w:rsid w:val="00765B8F"/>
    <w:rsid w:val="00765F55"/>
    <w:rsid w:val="007714CB"/>
    <w:rsid w:val="00772791"/>
    <w:rsid w:val="00773F52"/>
    <w:rsid w:val="0079114D"/>
    <w:rsid w:val="007A2B70"/>
    <w:rsid w:val="007B0BAE"/>
    <w:rsid w:val="007B7FAE"/>
    <w:rsid w:val="007C4F30"/>
    <w:rsid w:val="007D14FE"/>
    <w:rsid w:val="007E1257"/>
    <w:rsid w:val="007F28C3"/>
    <w:rsid w:val="007F379F"/>
    <w:rsid w:val="007F7989"/>
    <w:rsid w:val="008047CB"/>
    <w:rsid w:val="00811584"/>
    <w:rsid w:val="00814520"/>
    <w:rsid w:val="00815AB0"/>
    <w:rsid w:val="00832899"/>
    <w:rsid w:val="00832F3E"/>
    <w:rsid w:val="00837A1C"/>
    <w:rsid w:val="00843694"/>
    <w:rsid w:val="00843A1C"/>
    <w:rsid w:val="00850295"/>
    <w:rsid w:val="0087207E"/>
    <w:rsid w:val="00872B04"/>
    <w:rsid w:val="00892901"/>
    <w:rsid w:val="008A0455"/>
    <w:rsid w:val="008A3537"/>
    <w:rsid w:val="008A72DC"/>
    <w:rsid w:val="008B7495"/>
    <w:rsid w:val="008C2702"/>
    <w:rsid w:val="008C3609"/>
    <w:rsid w:val="008C524D"/>
    <w:rsid w:val="008F23D3"/>
    <w:rsid w:val="00902191"/>
    <w:rsid w:val="009055CB"/>
    <w:rsid w:val="00912ADA"/>
    <w:rsid w:val="009203EB"/>
    <w:rsid w:val="00922AE6"/>
    <w:rsid w:val="00930B1A"/>
    <w:rsid w:val="00943493"/>
    <w:rsid w:val="00963869"/>
    <w:rsid w:val="00970235"/>
    <w:rsid w:val="0097395D"/>
    <w:rsid w:val="00980604"/>
    <w:rsid w:val="00984C14"/>
    <w:rsid w:val="00990ACF"/>
    <w:rsid w:val="00994EFB"/>
    <w:rsid w:val="009A06A8"/>
    <w:rsid w:val="009A2D49"/>
    <w:rsid w:val="009B5948"/>
    <w:rsid w:val="009C4A61"/>
    <w:rsid w:val="009C53A1"/>
    <w:rsid w:val="009E4ACD"/>
    <w:rsid w:val="009E7C6E"/>
    <w:rsid w:val="00A02E65"/>
    <w:rsid w:val="00A1537F"/>
    <w:rsid w:val="00A15E2F"/>
    <w:rsid w:val="00A21570"/>
    <w:rsid w:val="00A272C4"/>
    <w:rsid w:val="00A30DB9"/>
    <w:rsid w:val="00A31E57"/>
    <w:rsid w:val="00A44609"/>
    <w:rsid w:val="00A56386"/>
    <w:rsid w:val="00A639A9"/>
    <w:rsid w:val="00A66F2B"/>
    <w:rsid w:val="00A8369B"/>
    <w:rsid w:val="00A83B50"/>
    <w:rsid w:val="00A94FEB"/>
    <w:rsid w:val="00A972A1"/>
    <w:rsid w:val="00AC444D"/>
    <w:rsid w:val="00AD4625"/>
    <w:rsid w:val="00AD4E5D"/>
    <w:rsid w:val="00AD764C"/>
    <w:rsid w:val="00AE29FC"/>
    <w:rsid w:val="00AF2D47"/>
    <w:rsid w:val="00B06404"/>
    <w:rsid w:val="00B137EA"/>
    <w:rsid w:val="00B16D3F"/>
    <w:rsid w:val="00B20062"/>
    <w:rsid w:val="00B24F01"/>
    <w:rsid w:val="00B304A3"/>
    <w:rsid w:val="00B36070"/>
    <w:rsid w:val="00B40553"/>
    <w:rsid w:val="00B4329C"/>
    <w:rsid w:val="00B44F99"/>
    <w:rsid w:val="00B5761F"/>
    <w:rsid w:val="00B73C10"/>
    <w:rsid w:val="00B75B45"/>
    <w:rsid w:val="00B77F55"/>
    <w:rsid w:val="00BA3984"/>
    <w:rsid w:val="00BB7742"/>
    <w:rsid w:val="00BC1D96"/>
    <w:rsid w:val="00BD1769"/>
    <w:rsid w:val="00BF56E0"/>
    <w:rsid w:val="00BF5CBA"/>
    <w:rsid w:val="00C02ACD"/>
    <w:rsid w:val="00C03661"/>
    <w:rsid w:val="00C11A35"/>
    <w:rsid w:val="00C131FB"/>
    <w:rsid w:val="00C13E97"/>
    <w:rsid w:val="00C14CE3"/>
    <w:rsid w:val="00C1725C"/>
    <w:rsid w:val="00C43243"/>
    <w:rsid w:val="00C51ED2"/>
    <w:rsid w:val="00C77A35"/>
    <w:rsid w:val="00C90A69"/>
    <w:rsid w:val="00CA040A"/>
    <w:rsid w:val="00CA2B03"/>
    <w:rsid w:val="00CB71D2"/>
    <w:rsid w:val="00CC4515"/>
    <w:rsid w:val="00CC62D6"/>
    <w:rsid w:val="00CD040A"/>
    <w:rsid w:val="00CD3BD4"/>
    <w:rsid w:val="00CD7138"/>
    <w:rsid w:val="00CE5218"/>
    <w:rsid w:val="00D01027"/>
    <w:rsid w:val="00D04B33"/>
    <w:rsid w:val="00D10D38"/>
    <w:rsid w:val="00D131F1"/>
    <w:rsid w:val="00D15B74"/>
    <w:rsid w:val="00D73C4F"/>
    <w:rsid w:val="00D83D43"/>
    <w:rsid w:val="00D930F5"/>
    <w:rsid w:val="00D951C8"/>
    <w:rsid w:val="00D9676E"/>
    <w:rsid w:val="00DA3276"/>
    <w:rsid w:val="00DD4BC1"/>
    <w:rsid w:val="00DE1B40"/>
    <w:rsid w:val="00DF1EBE"/>
    <w:rsid w:val="00E009EB"/>
    <w:rsid w:val="00E03BF9"/>
    <w:rsid w:val="00E121F2"/>
    <w:rsid w:val="00E30336"/>
    <w:rsid w:val="00E31450"/>
    <w:rsid w:val="00E64442"/>
    <w:rsid w:val="00E761E1"/>
    <w:rsid w:val="00E81960"/>
    <w:rsid w:val="00E875E1"/>
    <w:rsid w:val="00E941F2"/>
    <w:rsid w:val="00E94507"/>
    <w:rsid w:val="00EA68E9"/>
    <w:rsid w:val="00EB32C4"/>
    <w:rsid w:val="00EC2C9A"/>
    <w:rsid w:val="00EC4DDB"/>
    <w:rsid w:val="00EC58D8"/>
    <w:rsid w:val="00ED557C"/>
    <w:rsid w:val="00EE1EA2"/>
    <w:rsid w:val="00EF23CC"/>
    <w:rsid w:val="00EF6593"/>
    <w:rsid w:val="00EF729E"/>
    <w:rsid w:val="00F00511"/>
    <w:rsid w:val="00F06CEE"/>
    <w:rsid w:val="00F10437"/>
    <w:rsid w:val="00F1386B"/>
    <w:rsid w:val="00F14BD4"/>
    <w:rsid w:val="00F14CC1"/>
    <w:rsid w:val="00F2340B"/>
    <w:rsid w:val="00F239B2"/>
    <w:rsid w:val="00F31C79"/>
    <w:rsid w:val="00F35C69"/>
    <w:rsid w:val="00F41DD0"/>
    <w:rsid w:val="00F4217D"/>
    <w:rsid w:val="00F4382E"/>
    <w:rsid w:val="00F44B3D"/>
    <w:rsid w:val="00F451F3"/>
    <w:rsid w:val="00F4794D"/>
    <w:rsid w:val="00F52222"/>
    <w:rsid w:val="00F56927"/>
    <w:rsid w:val="00F70234"/>
    <w:rsid w:val="00F75916"/>
    <w:rsid w:val="00F815EF"/>
    <w:rsid w:val="00F849AF"/>
    <w:rsid w:val="00F8620E"/>
    <w:rsid w:val="00FA225D"/>
    <w:rsid w:val="00FA5DC6"/>
    <w:rsid w:val="00FB1FCB"/>
    <w:rsid w:val="00FB6C64"/>
    <w:rsid w:val="00FC0587"/>
    <w:rsid w:val="00FC7EBF"/>
    <w:rsid w:val="00FE15BB"/>
    <w:rsid w:val="00FE355B"/>
    <w:rsid w:val="00FF167B"/>
    <w:rsid w:val="00FF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374B03"/>
  <w15:chartTrackingRefBased/>
  <w15:docId w15:val="{9DB01911-4C63-4E7B-BB10-A21C6B90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197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4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4F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13E97"/>
    <w:pPr>
      <w:ind w:left="720"/>
      <w:contextualSpacing/>
    </w:pPr>
  </w:style>
  <w:style w:type="paragraph" w:customStyle="1" w:styleId="Default">
    <w:name w:val="Default"/>
    <w:rsid w:val="00837A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32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43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rful">
    <w:name w:val="Grid Table 7 Colorful"/>
    <w:basedOn w:val="TableNormal"/>
    <w:uiPriority w:val="52"/>
    <w:rsid w:val="009434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94349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9434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8031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44C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2D6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C45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45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3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med.ibrahim201117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53000-5252-4B3C-B76C-47B731A7A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BRAHIM ABDUSATTAR ALI</dc:creator>
  <cp:keywords/>
  <dc:description/>
  <cp:lastModifiedBy>AHMED IBRAHIM ABDUSATTAR ALI</cp:lastModifiedBy>
  <cp:revision>86</cp:revision>
  <cp:lastPrinted>2024-05-18T09:28:00Z</cp:lastPrinted>
  <dcterms:created xsi:type="dcterms:W3CDTF">2024-05-12T21:27:00Z</dcterms:created>
  <dcterms:modified xsi:type="dcterms:W3CDTF">2024-10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22bebe-9ad2-3203-8011-11a40ac33308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4c516a7648e2545ff02ce38d3f9acbab01e8f16954cafdd2f37d76ef88f40dec</vt:lpwstr>
  </property>
</Properties>
</file>